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52D6F" w14:textId="77777777" w:rsidR="000B332C" w:rsidRDefault="00B429A5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Table S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1  CNV</w:t>
      </w:r>
      <w:proofErr w:type="gramEnd"/>
      <w:r>
        <w:rPr>
          <w:rFonts w:ascii="Times New Roman" w:hAnsi="Times New Roman" w:cs="Times New Roman"/>
        </w:rPr>
        <w:t>≥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10 Mb identified by CMA in 3445 POC samples</w:t>
      </w:r>
    </w:p>
    <w:tbl>
      <w:tblPr>
        <w:tblW w:w="8046" w:type="dxa"/>
        <w:jc w:val="center"/>
        <w:tblLayout w:type="fixed"/>
        <w:tblLook w:val="04A0" w:firstRow="1" w:lastRow="0" w:firstColumn="1" w:lastColumn="0" w:noHBand="0" w:noVBand="1"/>
      </w:tblPr>
      <w:tblGrid>
        <w:gridCol w:w="621"/>
        <w:gridCol w:w="3870"/>
        <w:gridCol w:w="1230"/>
        <w:gridCol w:w="1335"/>
        <w:gridCol w:w="990"/>
      </w:tblGrid>
      <w:tr w:rsidR="000B332C" w14:paraId="21E52D75" w14:textId="77777777">
        <w:trPr>
          <w:trHeight w:val="482"/>
          <w:tblHeader/>
          <w:jc w:val="center"/>
        </w:trPr>
        <w:tc>
          <w:tcPr>
            <w:tcW w:w="6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1E52D7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1E52D7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NVs (GRCh38)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1E52D7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ze of CNVs (kb)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1E52D7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py numb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1E52D7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herited   or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D7D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7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7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)x3[0.25]                            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q34.1q35.2(174901663_190036305)x3[0.31]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7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2D7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35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7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2D7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mosaic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7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85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7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7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)x3                                                                                   10q22.3q26.3(78920408_133612882)x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8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2D8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6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8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2D8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8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8D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8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8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)x3[0.34]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                                          13q31.1q34(83897588_114342257)x1[0.3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8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2D8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4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8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2D8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8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95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8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8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)x1[0.33]                                                                     13q22.2q34(76666272_114342258)x3[0.67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9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2D9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6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9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2D9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9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9B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9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[1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9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9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9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9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A1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9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[2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9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61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9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9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A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A9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A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[3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A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  <w:p w14:paraId="21E52DA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5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A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2DA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A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A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B0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A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[4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A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2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3]</w:t>
            </w:r>
          </w:p>
          <w:p w14:paraId="21E52DA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Y)x0[0.5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A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A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saic)   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Loss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A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B6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B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B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7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B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B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B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BE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B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B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  <w:p w14:paraId="21E52DB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B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2DB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B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B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C6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B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C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  <w:p w14:paraId="21E52DC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C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2DC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C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C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CE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C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C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  <w:p w14:paraId="21E52DC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23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C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2DC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C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C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D6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C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D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x1[1.5]</w:t>
            </w:r>
          </w:p>
          <w:p w14:paraId="21E52DD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D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2DD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D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saic)   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D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DC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D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D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p36.33p36.23(91408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5253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1p36.13p31.1(17731614_78465994)x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D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38          607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D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D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     de novo</w:t>
            </w:r>
          </w:p>
        </w:tc>
      </w:tr>
      <w:tr w:rsidR="000B332C" w14:paraId="21E52DE2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D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D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q43q44(23649315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06619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D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E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E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E8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E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E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22.3q37.3(14658693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8401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5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E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2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E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E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EE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E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E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24.2qq37.3(161557784_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8401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E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2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E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E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F4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E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F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36.3q37.3(22529272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8314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[0.75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F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F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F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DFA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F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F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p26.3p25.2(2021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15101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F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F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F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00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F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F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p26.3p25.3(2021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4641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(11326kb)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3p25.2p24.3(12657034_20538635)x3  (7882kb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F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26              78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DF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DF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06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0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0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p22.2p21.1(3732719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27206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2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0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0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0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0C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0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0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p16.3p15.31(6845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8229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0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0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0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12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0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0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p15.33p14.1(11346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3589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0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1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1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18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1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1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q25.3q27(16047686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60520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1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1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1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1E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1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1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p25.3(15697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990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p25.2p21.33(2645785_30572330)x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1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2   279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1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1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     de novo</w:t>
            </w:r>
          </w:p>
        </w:tc>
      </w:tr>
      <w:tr w:rsidR="000B332C" w14:paraId="21E52E24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1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2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q31.1q36.3(10888067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32701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2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4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2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2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2A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2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2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q32.2q36.3(13027657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32701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3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2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0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2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2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30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2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2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21.3(27784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457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[0.24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2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2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2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36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3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3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21.3(20804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6192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[0.35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3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3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3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3C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3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3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23.1(20804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3349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           8p23.1p12(12649549_31638864)x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3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25               189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3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3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42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3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3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2p12(253122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64577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3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1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4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4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48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4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4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11.23(20804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17835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4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9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4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4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4E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4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4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23.1(20804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4159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 xml:space="preserve"> 8p23.1q24.3(12691706_145070385)x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4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34                     1323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4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4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e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vo     de novo</w:t>
            </w:r>
          </w:p>
        </w:tc>
      </w:tr>
      <w:tr w:rsidR="000B332C" w14:paraId="21E52E54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4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5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1p11.21(1269170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58829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28]                                                                             8p23.3p23.1(208049_7082691)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5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97                   68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5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saic)   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5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5A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5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5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11.22(20804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00279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            8p11.22q24.3(39008699_145070385)x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5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795               1060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5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5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60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5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5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q21.11q22.2(6853272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70972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5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5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5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66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6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6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p15.3p13(5410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18664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6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6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6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6C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6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6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p15.5q23.3(23068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80410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                                                    22q11.1q11.21(16408174_20317349)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6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573                39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6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6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e novo    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E72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6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6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q14.3q25(8868000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06752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6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3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7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7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78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7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7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12.13q34(2606627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34225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7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2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7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7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7E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7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7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14.11q14.3(4229498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01566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 xml:space="preserve"> 13q22.1q34(72912579_114342258)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7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21        414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7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7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84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7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8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21.1q34(5691509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34225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8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4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8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8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8A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8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8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21.2q34(6074658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34225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8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5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8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8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90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8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8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21.31q34(6428878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34225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13q14.11q21.31(44324892_64281191)x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8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053            199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8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8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96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9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9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21.33q33.3(6972035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72670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                                                          13q33.3q34(108729771_114342258)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9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006                    56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9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9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9C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9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9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31.1q34(8424110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34225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9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9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9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A2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9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9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32.1q34(9736709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34225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13q22.1q32.1(73474046_97366782)x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9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75                 238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A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A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A8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A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A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q23.3(6617062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08960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16p13.3p13.11(35881_15986465)x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A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9     159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A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   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A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          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EAE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A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A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q31.3q32.33(8565713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87622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67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A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A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A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B4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A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B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q13.3q26.3(3196520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88883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47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B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9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B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B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BA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B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B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q24.1q26.3(7259017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88883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B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B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B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C0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B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B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q26.1q26.3(90075922_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75143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B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B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B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C6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C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C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3.3p12.3(3588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85451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68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C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C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C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CC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C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C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q23.1q24.3(7823938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44845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C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C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C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D2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C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C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3.3p12(15073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2280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C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D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D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D8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D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D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p11.32p11.21(13622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063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D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D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D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DE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D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D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p11.32p11.21(13622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2618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D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D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D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E4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D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E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q22.1q23(6860141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25584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E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E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E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EA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E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E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2.1q13.33(2567554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5933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[0.43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E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E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E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F0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E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E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p22.33q23(25188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44085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[0.5]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Xq23q28(110440856_156003433)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E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110189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55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E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Loss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saic)   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E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NA</w:t>
            </w:r>
          </w:p>
        </w:tc>
      </w:tr>
      <w:tr w:rsidR="000B332C" w14:paraId="21E52EF6" w14:textId="77777777">
        <w:trPr>
          <w:trHeight w:val="72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F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F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p22.33p22.12(25188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2618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                                                      Xp22.12q22.3(20026186_107467990)x1[0.5]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Xq22.3q28(107467990_156003433)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F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74             87442               485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F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Loss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saic)   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F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EFD" w14:textId="77777777">
        <w:trPr>
          <w:trHeight w:val="96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F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F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p22.33p11.4(25188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10043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                            Xp11.4q25(40100437_124969273)x1[0.5]                                                          Xq25q28(124969273_156003433)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F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849   84869 </w:t>
            </w:r>
          </w:p>
          <w:p w14:paraId="21E52EF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0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F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saic)   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Lo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F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F03" w14:textId="77777777">
        <w:trPr>
          <w:trHeight w:val="480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EF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EF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p22.33p21.1(25188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92818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            Xp21.1q28(32929525_156003433)x3[0.41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0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676  123074</w:t>
            </w:r>
            <w:proofErr w:type="gram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0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Gain(mosa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0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F09" w14:textId="77777777">
        <w:trPr>
          <w:trHeight w:val="240"/>
          <w:jc w:val="center"/>
        </w:trPr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E52F0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2F0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q26.2q28(13163007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82539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[0.7]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2F0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9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2F0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(mosai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E52F0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</w:tbl>
    <w:p w14:paraId="21E52F0A" w14:textId="77777777" w:rsidR="000B332C" w:rsidRDefault="00B429A5">
      <w:pPr>
        <w:widowControl/>
        <w:ind w:left="220" w:hangingChars="122" w:hanging="220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CMA: chromosomal microarray analysis; POC: product of conception; CNVs: copy number variations; NA: not available</w:t>
      </w:r>
    </w:p>
    <w:p w14:paraId="21E52F0B" w14:textId="77777777" w:rsidR="000B332C" w:rsidRDefault="00B429A5">
      <w:pPr>
        <w:widowControl/>
        <w:ind w:left="220" w:hangingChars="122" w:hanging="220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[1]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,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[2]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: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the most likely interpreted karyotype for chromosome 9 is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isochromosome 9p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.</w:t>
      </w:r>
    </w:p>
    <w:p w14:paraId="21E52F0C" w14:textId="77777777" w:rsidR="000B332C" w:rsidRDefault="00B429A5">
      <w:pPr>
        <w:widowControl/>
        <w:ind w:left="220" w:hangingChars="122" w:hanging="220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[3]: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the most likely interpreted karyotype is 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46,X?,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i(8)(q10).</w:t>
      </w:r>
    </w:p>
    <w:p w14:paraId="21E52F0D" w14:textId="77777777" w:rsidR="000B332C" w:rsidRDefault="00B429A5">
      <w:pPr>
        <w:widowControl/>
        <w:ind w:left="220" w:hangingChars="122" w:hanging="220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[4]: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the most likely interpreted karyotype for chromosome 12 is isochromosome 12p, which is associated with Pallister Killian syndrome.</w:t>
      </w:r>
    </w:p>
    <w:p w14:paraId="21E52F0E" w14:textId="77777777" w:rsidR="000B332C" w:rsidRDefault="00B429A5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br w:type="page"/>
      </w:r>
    </w:p>
    <w:p w14:paraId="21E52F0F" w14:textId="77777777" w:rsidR="000B332C" w:rsidRDefault="00B429A5">
      <w:pPr>
        <w:widowControl/>
        <w:ind w:left="256" w:hangingChars="122" w:hanging="256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lastRenderedPageBreak/>
        <w:t>Table S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2 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CNVs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of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terminal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deletion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and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duplication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identified by CMA in 3445 POC samples</w:t>
      </w:r>
    </w:p>
    <w:tbl>
      <w:tblPr>
        <w:tblW w:w="9360" w:type="dxa"/>
        <w:tblInd w:w="-336" w:type="dxa"/>
        <w:tblLayout w:type="fixed"/>
        <w:tblLook w:val="04A0" w:firstRow="1" w:lastRow="0" w:firstColumn="1" w:lastColumn="0" w:noHBand="0" w:noVBand="1"/>
      </w:tblPr>
      <w:tblGrid>
        <w:gridCol w:w="735"/>
        <w:gridCol w:w="3600"/>
        <w:gridCol w:w="1050"/>
        <w:gridCol w:w="1320"/>
        <w:gridCol w:w="2655"/>
      </w:tblGrid>
      <w:tr w:rsidR="000B332C" w14:paraId="21E52F15" w14:textId="77777777">
        <w:trPr>
          <w:trHeight w:val="482"/>
          <w:tblHeader/>
        </w:trPr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1E52F1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1E52F1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NVs (GRCh38)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1E52F1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ze of CNVs (kb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1E52F1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py number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E52F1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herited or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F1B" w14:textId="77777777">
        <w:trPr>
          <w:trHeight w:val="7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1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1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X)x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,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Y)x1,(1-22)x3                                                    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q35.1q35.2(183493321_189895111)x1 15q24.3q26.3(77963916_101888837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1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9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1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1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location  46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XY,t(4;15)(q35;q24)</w:t>
            </w:r>
          </w:p>
        </w:tc>
      </w:tr>
      <w:tr w:rsidR="000B332C" w14:paraId="21E52F21" w14:textId="77777777">
        <w:trPr>
          <w:trHeight w:val="7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1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[1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1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)x3[0.63]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q23.2q25(114147500_135067522)x3 22q11.1q11.21(16408174_19361391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1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920   29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1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in     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11;22)(q23.3;q11.2)</w:t>
            </w:r>
          </w:p>
        </w:tc>
      </w:tr>
      <w:tr w:rsidR="000B332C" w14:paraId="21E52F27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2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q43q44(23874151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93048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q24.3q32.33(74069395_106876229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89                     32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1;14)(q42;q24)</w:t>
            </w:r>
          </w:p>
        </w:tc>
      </w:tr>
      <w:tr w:rsidR="000B332C" w14:paraId="21E52F2D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2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q42.12q44(22659135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93048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 xml:space="preserve"> 11q23.3q25(117942522_135067522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39                17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1;11)(q42;q23)</w:t>
            </w:r>
          </w:p>
        </w:tc>
      </w:tr>
      <w:tr w:rsidR="000B332C" w14:paraId="21E52F33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2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2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37.3(23893883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8401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             9q33.3q34.3(123771615_14101864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01                       172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2;9)(q37.2;q34)</w:t>
            </w:r>
          </w:p>
        </w:tc>
      </w:tr>
      <w:tr w:rsidR="000B332C" w14:paraId="21E52F39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3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p25.3q21.2(1277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39333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3p26.3p12.1(20214_85362012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381                    853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in     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2;3)(q21;p11)</w:t>
            </w:r>
          </w:p>
        </w:tc>
      </w:tr>
      <w:tr w:rsidR="000B332C" w14:paraId="21E52F3F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3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p25.3p16.2(1277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56211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15q11.2q21.1(22582283_48253166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549                      256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3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2;15)(p16;q21)</w:t>
            </w:r>
          </w:p>
        </w:tc>
      </w:tr>
      <w:tr w:rsidR="000B332C" w14:paraId="21E52F45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4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11.2q37.3(9756376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8401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q24.3(144293175_14507038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276 7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2;8)(q11.2;q24.3)</w:t>
            </w:r>
          </w:p>
        </w:tc>
      </w:tr>
      <w:tr w:rsidR="000B332C" w14:paraId="21E52F4B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4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37.1q37.3(23356866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8401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4q32.1q35.2(157962909_19003630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71                     320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in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2;4)(q37;q31)</w:t>
            </w:r>
          </w:p>
        </w:tc>
      </w:tr>
      <w:tr w:rsidR="000B332C" w14:paraId="21E52F51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4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p26.3q29(2021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15022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13q21.33q34(70150103_11434225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130             441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4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in     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3;13)(q28;q21.3)</w:t>
            </w:r>
          </w:p>
        </w:tc>
      </w:tr>
      <w:tr w:rsidR="000B332C" w14:paraId="21E52F57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5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q27.2q29(18506921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28927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6q22.31q27(119012273_170605209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20                     515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3;6)(q27;q22.3)</w:t>
            </w:r>
          </w:p>
        </w:tc>
      </w:tr>
      <w:tr w:rsidR="000B332C" w14:paraId="21E52F5D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5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p15.33p14.1(11346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783001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8p23.3p11.22(208049_39161696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70                       389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5;8)(p14;p11.2)</w:t>
            </w:r>
          </w:p>
        </w:tc>
      </w:tr>
      <w:tr w:rsidR="000B332C" w14:paraId="21E52F63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5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5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q34q35.3(16313766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28809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q33q36.3(134142258_159327017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50                    25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XX,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;7)(q34;q33)</w:t>
            </w:r>
          </w:p>
        </w:tc>
      </w:tr>
      <w:tr w:rsidR="000B332C" w14:paraId="21E52F69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6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q34q35.3(16303531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28809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           13q33.3q34(106708394_11434225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253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   7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5;13)(q35;q33)</w:t>
            </w:r>
          </w:p>
        </w:tc>
      </w:tr>
      <w:tr w:rsidR="000B332C" w14:paraId="21E52F6F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6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p25.3p21.1(15697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8605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 8q24.3(144323730_14507038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129                7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6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6;8)(p21.1;q24.3)</w:t>
            </w:r>
          </w:p>
        </w:tc>
      </w:tr>
      <w:tr w:rsidR="000B332C" w14:paraId="21E52F75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7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q27(16888308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60520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          11q13.1q25(64309158_135067522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2                707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6;11)(q27;q12)</w:t>
            </w:r>
          </w:p>
        </w:tc>
      </w:tr>
      <w:tr w:rsidR="000B332C" w14:paraId="21E52F7B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7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p22.3p14.1(4337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33012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13q33.1q34(101695550_114342258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287               126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7;13)(p15.1;q34)</w:t>
            </w:r>
          </w:p>
        </w:tc>
      </w:tr>
      <w:tr w:rsidR="000B332C" w14:paraId="21E52F81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7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q32.3q36.3(13205989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32701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11q23.3q25(1200419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_135067522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267             15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7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7;11)(q32;q23.3)</w:t>
            </w:r>
          </w:p>
        </w:tc>
      </w:tr>
      <w:tr w:rsidR="000B332C" w14:paraId="21E52F87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8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22(20804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6072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9p24.3p21.1(208455_3094976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53                    307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8;9)(p22;p21)</w:t>
            </w:r>
          </w:p>
        </w:tc>
      </w:tr>
      <w:tr w:rsidR="000B332C" w14:paraId="21E52F8D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8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23.1(20804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63311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3q21.32q34(67797402_114342258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8055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65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Gain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8;13)(p22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2)</w:t>
            </w:r>
          </w:p>
        </w:tc>
      </w:tr>
      <w:tr w:rsidR="000B332C" w14:paraId="21E52F93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8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8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8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q22.2q24.3(9790497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10075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13q13.2q34(34162547_114342258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196            801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8;13)(q22;q14)</w:t>
            </w:r>
          </w:p>
        </w:tc>
      </w:tr>
      <w:tr w:rsidR="000B332C" w14:paraId="21E52F99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9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q12.2q24.3(6112669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61675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 10q26.11q26.3(119458788_133612882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490           14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8;10)(q13.1;q26)</w:t>
            </w:r>
          </w:p>
        </w:tc>
      </w:tr>
      <w:tr w:rsidR="000B332C" w14:paraId="21E52F9F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9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q24.21q24.3(12684369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07038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9p24.3p13.1(208455_38787483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27               385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9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8;9)(q24.1;p13)</w:t>
            </w:r>
          </w:p>
        </w:tc>
      </w:tr>
      <w:tr w:rsidR="000B332C" w14:paraId="21E52FA5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A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q24.22q24.3(13098895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07038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21.2q34(60983878_11434225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81                533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8;13)(q24.2;q21.2)</w:t>
            </w:r>
          </w:p>
        </w:tc>
      </w:tr>
      <w:tr w:rsidR="000B332C" w14:paraId="21E52FAB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A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p24.3p22.1(20845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78844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11p15.5p14.3(230681_2523500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70                    25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9;11)(p22;p14)</w:t>
            </w:r>
          </w:p>
        </w:tc>
      </w:tr>
      <w:tr w:rsidR="000B332C" w14:paraId="21E52FB1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A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X)x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,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)x1,(1-22)x3                                                                                             4q35.1q35.2(183493321_189895111)x1 15q24.3q26.3(77963916_101888837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02 239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A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location  46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XY,t(4;15)(q35;q24)</w:t>
            </w:r>
          </w:p>
        </w:tc>
      </w:tr>
      <w:tr w:rsidR="000B332C" w14:paraId="21E52FB7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B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q11.2q15.2(2258228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54628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22q11.1q11.21(16408174_20375099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64              39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ternal balanc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15;22)(q15;q11.2)</w:t>
            </w:r>
          </w:p>
        </w:tc>
      </w:tr>
      <w:tr w:rsidR="000B332C" w14:paraId="21E52FBD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B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q11.2q15.2(2258228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54628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22q11.1q11.21(16408174_20375099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64              39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balanced translocat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t(15;22)(q15;q11.2)</w:t>
            </w:r>
          </w:p>
        </w:tc>
      </w:tr>
      <w:tr w:rsidR="000B332C" w14:paraId="21E52FC3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B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B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p36.33p36.11(91408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1728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1q41q44(216225850_24893048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803              327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ernal inversion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,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inv(1)(p36.1q41)</w:t>
            </w:r>
          </w:p>
        </w:tc>
      </w:tr>
      <w:tr w:rsidR="000B332C" w14:paraId="21E52FC9" w14:textId="77777777">
        <w:trPr>
          <w:trHeight w:val="12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C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X)x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,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Y)x1,(1-22)x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q24.2q25(125687834_134916244)x1                       18p11.32q11.1(136227_21187498)x1                18q11.2q23(24721827_80255845)x3      20q11.1q13.33(30275344_64282292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28 21051 55534 34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Gain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FCF" w14:textId="77777777">
        <w:trPr>
          <w:trHeight w:val="7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C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)x3                                      6q25.2q27(154296376_170605209)x1                  9p24.3p21.1(208455_3124498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09 31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C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FD5" w14:textId="77777777">
        <w:trPr>
          <w:trHeight w:val="7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D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)x3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22.2q34(75428277_114342258)x1                        14q24.3q32.33(76583217_106876229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914 302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FDB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D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p36.33p36.12(91408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3644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5p15.33p13.2(113462_37065291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22                       369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FE1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D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p36.33p36.22(91408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09661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 1q42.13q44(228081278-248773355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96                206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D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2FE7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E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q41q44(21927441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93048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q25.3q27(158027915_170605209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656                    125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in     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FED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E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q42.3q44(23544594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93048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9p24.3p24.2(208455_4207357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85                 39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FF3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E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E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p25.3p23.1(1277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6790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    8p23.3p21.2(208049_27380598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55                  27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FF9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F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0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p25.3q31.1(1277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79753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13q32.3q34(99234094_114248706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785            15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in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2FFF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2FF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q26.31q29(17549906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12457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13q31.1q34(84574457_114342258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26                     297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2FF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05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0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q26.32q29(17671278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12457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q22.3q28(108818043_155967226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12                   471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0B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0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q26.31q29(17196015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12457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   4q32.1q35.2(159113183_19003630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164             309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e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vo</w:t>
            </w:r>
          </w:p>
        </w:tc>
      </w:tr>
      <w:tr w:rsidR="000B332C" w14:paraId="21E53011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0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q27.2q29(18565388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04313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9q34.3(137334671_138124196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89                 7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0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17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1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p16.3p15.32(6845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6105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4q32.1q35.2(159576084_19003630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93              304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1D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1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p16.3p15.1(6845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79034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4q34.3q35.2(182156904_190036305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722            78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23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1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1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p16.3(6845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4297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p24.3p22.2(208455_17078747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75                168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29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2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p16.3p15.31(6845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0784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       7q21.12q36.3(87089284_159327017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39               72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2F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2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p16.3p15.1(6845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31391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10q25.2q26.3(112658923_133612882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45             209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2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35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3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q34.3q35.2(18209561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03630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   15q26.1q26.3(92754336_101888837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41                   9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3B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3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q34.1q35.2(17432370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03630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11q13.2q25(67656439_134937416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13 672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41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3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p15.33p15.31(11346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72234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5q23.2q35.3(123758538_181288095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59                 575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3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e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vo</w:t>
            </w:r>
          </w:p>
        </w:tc>
      </w:tr>
      <w:tr w:rsidR="000B332C" w14:paraId="21E53047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4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q14.3q35.3(9142086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28809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18q21.2q23(55308208_8025584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867                     249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4D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4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q25.1q27(15097787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60520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8p23.3p12(208049_31770894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27                  315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in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53" w14:textId="77777777">
        <w:trPr>
          <w:trHeight w:val="7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4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4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q25.1q27(15101899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60520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8q22.2q24.3(99817171_143741789)x3[0.32]    18p11.32p11.22(136227_8936311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86                     43925                88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 Gain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saic)   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59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5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q11.21q36.3(6402795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11970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10q26.13q26.3(122475780_133612882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092                      11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5F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5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q21.11q36.3(8599524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32701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                      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8p23.3p12(208049_3669893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332                  364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5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65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6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12(20804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27421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18p11.32p11.21(136227_15181209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066               15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6B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6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q22.1q24.3(9629312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07038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     12p13.33p11.1(94423-3184923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777           31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71" w14:textId="77777777">
        <w:trPr>
          <w:trHeight w:val="31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6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q24.12q24.3(11831721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07038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7q24.2q25.3(66684891_83083947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26753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63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6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Loss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lastRenderedPageBreak/>
              <w:t>de novo</w:t>
            </w:r>
          </w:p>
        </w:tc>
      </w:tr>
      <w:tr w:rsidR="000B332C" w14:paraId="21E53077" w14:textId="77777777">
        <w:trPr>
          <w:trHeight w:val="22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7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p13.3q34.3(3403964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12419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10p15.3p12.1(107835_26822349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085                  267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in     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7D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7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q23.33q26.3(9416962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61288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q11.2q22.3(13644166_46673449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443               33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83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7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7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q14.3q25(9004366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93741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18q22.1q23(64306713_8025584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894           159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89" w14:textId="77777777">
        <w:trPr>
          <w:trHeight w:val="7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8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q22.1q24.3(9990077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642604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11q24.3q25(129649820_135067522)x1              20p13p12.1(81022_13161162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742           5418              130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            Loss       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8F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8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q24.33(13249488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20097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22q12.2q13.33(30523129_5075933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6                20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8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95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9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9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q21q24.3(6642385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088654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22q13.2q13.33(41417910_50759338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9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65                      93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9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in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9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9B" w14:textId="77777777">
        <w:trPr>
          <w:trHeight w:val="4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9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9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p11.32p11.21(13622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9813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    21q11.2q22.3(13644166_46673449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9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62              33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9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9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A1" w14:textId="77777777">
        <w:trPr>
          <w:trHeight w:val="720"/>
        </w:trPr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E5309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309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q11.2q23(2516023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25584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[0.77]  18q22.3q23(73029299_80255845)x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q27.3q28(143944323_156003433)x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309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096         7227        120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309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saic)   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Loss                Gain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30A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</w:tbl>
    <w:p w14:paraId="21E530A2" w14:textId="77777777" w:rsidR="000B332C" w:rsidRDefault="00B429A5">
      <w:pPr>
        <w:widowControl/>
        <w:ind w:left="220" w:hangingChars="122" w:hanging="220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CMA: chromosomal microarray analysis; POC: product of conception; CNVs: copy number variations; NA: not available</w:t>
      </w:r>
    </w:p>
    <w:p w14:paraId="21E530A3" w14:textId="77777777" w:rsidR="000B332C" w:rsidRDefault="00B429A5">
      <w:pPr>
        <w:widowControl/>
        <w:ind w:left="220" w:hangingChars="122" w:hanging="220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sectPr w:rsidR="000B33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[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1]: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the most likely interpreted karyotype is a supernumerary derivative chromosome 22 [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der(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22)]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involved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a duplication of 22q10-22q11 and duplication of 11q23-qter, which is associated with Emanuel syndrome.</w:t>
      </w:r>
    </w:p>
    <w:p w14:paraId="21E530A4" w14:textId="77777777" w:rsidR="000B332C" w:rsidRDefault="00B429A5">
      <w:pPr>
        <w:widowControl/>
        <w:ind w:left="256" w:hangingChars="122" w:hanging="256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lastRenderedPageBreak/>
        <w:t>Table S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3  CNVs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&lt;10 Mb detected by CMA among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the 3445 POC samples</w:t>
      </w:r>
    </w:p>
    <w:tbl>
      <w:tblPr>
        <w:tblW w:w="15360" w:type="dxa"/>
        <w:tblInd w:w="-227" w:type="dxa"/>
        <w:tblLayout w:type="fixed"/>
        <w:tblLook w:val="04A0" w:firstRow="1" w:lastRow="0" w:firstColumn="1" w:lastColumn="0" w:noHBand="0" w:noVBand="1"/>
      </w:tblPr>
      <w:tblGrid>
        <w:gridCol w:w="705"/>
        <w:gridCol w:w="3375"/>
        <w:gridCol w:w="1050"/>
        <w:gridCol w:w="855"/>
        <w:gridCol w:w="6007"/>
        <w:gridCol w:w="1088"/>
        <w:gridCol w:w="1266"/>
        <w:gridCol w:w="1014"/>
      </w:tblGrid>
      <w:tr w:rsidR="000B332C" w14:paraId="21E530AD" w14:textId="77777777">
        <w:trPr>
          <w:trHeight w:val="448"/>
          <w:tblHeader/>
        </w:trPr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1E530A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3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1E530A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NVs (GRCh38)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1E530A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ze of CNVs (kb)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1E530A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py number</w:t>
            </w:r>
          </w:p>
        </w:tc>
        <w:tc>
          <w:tcPr>
            <w:tcW w:w="6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1E530A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TS region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1E530A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TS gene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1E530A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MG Classification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1E530A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herited   or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BA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A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A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)x3             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q11.2(22582283_23380638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B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B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B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B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q11.2 recurrent region (BP1-BP2) (includes NIPA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B4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0B5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B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B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B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0B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0C6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B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B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)x3                                                      15q25.2(82330010_84165371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B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B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B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C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q25.2 recurrent reg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proximal LCR B-LCR C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C1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0C2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C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C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C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D2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C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C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)x3                                                      15q26.1q26.2(93292938_94008167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C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C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C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0C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C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C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D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C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D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D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DE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D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D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)x3             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1.2(29417211_30165187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D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D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D7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D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1.2 recurrent region (proximal, BP4-BP5) (includes TBX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D9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0DA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D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D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D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0EB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D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E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)x3                                                      16p11.2(29580006_30291027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E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E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E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E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p11.2 recurrent reg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proximal, BP4-BP5) (includes TBX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E5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0E6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E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E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E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0E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0F8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E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E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)x3                                                      17p12(14170219_15518221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E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E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F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F1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2 recurrent (HNPPCMT1A) region (includes PMP2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F2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0F3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F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F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F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0F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104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F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F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X,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                                22q11.21(18947951_19697386)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F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F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0F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0F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1.2 recurrent (DGSVCFS) region (proximal, A-D) (includes TBX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0FF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100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0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0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0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110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0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[1]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0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)x3[0.23]     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22q11.1q11.21(16408174_1959895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0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0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09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0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1.21 recurrent (Cat eye syndrome) region (includes CECR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0B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10C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0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0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0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11D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1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1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X,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Xp22.33(1714020_4362056)x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1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1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15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11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17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1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S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1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1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1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11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2A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1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1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)x3                                 Xp22.31(6549860_7893624 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2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2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2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12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2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25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2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2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2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12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137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2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2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)x3                   Xp21.1(31613916_31905655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2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2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2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13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31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3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M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3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3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3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13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141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3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3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p36.33p36.22(91408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7197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[0.30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3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3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  <w:p w14:paraId="21E5313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(mosaic)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3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p36 terminal region (includes GABRD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3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MTA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3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4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14A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4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q32.2q41(20940653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64445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6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7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RF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4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53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4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37.2q37.3(23494210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8401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4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q37.3 terminal reg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includes HDAC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50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5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5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15C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5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5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p16.3(6845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533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5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5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5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p16.3 terminal (Wolf-Hirschhorn syndrome) reg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59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5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5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65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5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5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p25.3p25.2(15697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6255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5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6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61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6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C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6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6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6E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6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6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q11.23(7325043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6123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6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6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6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q11.2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urrent (Williams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ur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) region (includes ELN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6B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6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6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77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6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1(714169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3349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A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7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80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7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q26.2q26.3(9470192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88883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F1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7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7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96" w14:textId="77777777">
        <w:trPr>
          <w:trHeight w:val="7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8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8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q13.2q13.3(3009419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62352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                    </w:t>
            </w:r>
          </w:p>
          <w:p w14:paraId="21E53183" w14:textId="77777777" w:rsidR="000B332C" w:rsidRDefault="000B33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  <w:p w14:paraId="21E5318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1.21(1892933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1047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8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29    </w:t>
            </w:r>
          </w:p>
          <w:p w14:paraId="21E53186" w14:textId="77777777" w:rsidR="000B332C" w:rsidRDefault="000B33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  <w:p w14:paraId="21E5318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8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            </w:t>
            </w:r>
          </w:p>
          <w:p w14:paraId="21E53189" w14:textId="77777777" w:rsidR="000B332C" w:rsidRDefault="000B33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  <w:p w14:paraId="21E5318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8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q13.3 recurrent region (BP4-BP5) (includes CHRNA7)                                                                          15q13.3 recurrent region (D-CHRNA7 to BP5) (includes CHRNA7, OTUD7A)    </w:t>
            </w:r>
          </w:p>
          <w:p w14:paraId="21E5318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1.2 recurrent (DGSVCFS) region (proximal, A-D) (incl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 TBX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8D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18E" w14:textId="77777777" w:rsidR="000B332C" w:rsidRDefault="000B332C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  <w:p w14:paraId="21E5318F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9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                      </w:t>
            </w:r>
          </w:p>
          <w:p w14:paraId="21E53191" w14:textId="77777777" w:rsidR="000B332C" w:rsidRDefault="000B33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  <w:p w14:paraId="21E5319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9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e novo       </w:t>
            </w:r>
          </w:p>
          <w:p w14:paraId="21E53194" w14:textId="77777777" w:rsidR="000B332C" w:rsidRDefault="000B33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  <w:p w14:paraId="21E5319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9F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9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9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1.2(2958000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1956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9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9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9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1.2 recurrent region (proximal, BP4-BP5) (includes TBX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9C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9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9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1A8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A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A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1.2(2955597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6518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A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A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A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p11.2 recurrent reg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proximal, BP4-BP5) (includes TBX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A5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A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A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1B2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A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A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13q14.1(109740565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35427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17p11.2(16853302_20530189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A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14       36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A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  <w:proofErr w:type="spellEnd"/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A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                                                                                                                 17p11.2 recurrent (SMSPLS) region (includes RAI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A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C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A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I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B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            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B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t                           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BD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B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B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q22q24.2(5893262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969984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B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B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B7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q23.1q23.2 recurrent region (includes TBX2, TBX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B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BX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B9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P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B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XIN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B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B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1C6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B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B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2(1418233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8779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2 recurrent (HNPPCMT1A) region (includes PMP2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P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C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1CF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C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2(1419624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0973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2 recurrent (HNPPCMT1A) region (includes PMP2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P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C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C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1D8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D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2(1419624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7951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2 recurrent (HNPPCMT1A) region (includes PMP2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5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P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D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1E1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D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2(1419624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7951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2 recurrent (HNPPCMT1A) region (includes PMP2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P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D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E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1EA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E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E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1.21(1898917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1047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E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E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E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1.2 recurrent (DGSVCFS) region (proximal, A-D) (includes TBX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E7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E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E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1F3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E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E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1.21(1815398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1047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E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E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E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1.2 recurrent (DGSVCFS) region (proximal, A-D) (includes TBX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F0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F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F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1FD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F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6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F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3.2q13.33(4178401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5933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F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F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F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F9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NK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1F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F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F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F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206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1F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1F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p22.31(734295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3448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0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213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0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)x3                                                   1q21.2(148263622_148731429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0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0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0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0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1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1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1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220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1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1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)x3,(14)x3              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q42.3q43(235570808_237038763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1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1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1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19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1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1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1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1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1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1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22D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2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2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)x3                                                       1q44(247763420_248725011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2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2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25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2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27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2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2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2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2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2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23A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2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2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(X)x1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2p14(6678437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13908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3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3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3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3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3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35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3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3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3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3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246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3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3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)x3                                                         2q21.1q21.2(131290840_132493772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3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3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3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4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41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4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4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4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4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253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4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4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(X)x1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q12.3q13.12(10293252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66355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4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4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4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4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4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4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4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5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5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5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260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5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5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)x3                                                        3q26.31(173454327_174271669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5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5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5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59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5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5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5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5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5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5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26C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6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6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)x3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           4p14p13(40636428_4271930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6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6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65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6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67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6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6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6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6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279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6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6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)x3[0.31]                                                4q12(51823360_56062958)x3~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6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7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71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7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7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7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7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7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7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7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286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7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7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)x3,(8)x3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                     7p21.3(8770028_1112278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7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7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7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7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8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81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8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8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8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8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295" w14:textId="77777777">
        <w:trPr>
          <w:trHeight w:val="593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8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7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8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)x3,(22)x3                                                       8q22.3q23.1(103505745_10536380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8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8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8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8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8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8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8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9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9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9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9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9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2A1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9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9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)x3                                                     9p24.3(629289_172747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9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9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9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9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9C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9D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9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9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A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2AD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A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A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X)x1                                                      10p15.3p15.2(116241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9248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A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A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A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A7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A8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A9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A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A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A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2BA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A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A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X)x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)x3                                                       14q21.2(45167110_46294061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B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B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B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B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B4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B5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B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B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B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B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2C7" w14:textId="77777777">
        <w:trPr>
          <w:trHeight w:val="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B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B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)x3                                                       15q23(70290002_71576412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B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B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B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C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C1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C2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C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C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C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C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2D4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C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C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)x3                                                     18q22.3(72762039_74502801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C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C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C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C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CE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CF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D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D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D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  <w:p w14:paraId="21E532D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2E0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D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D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)x3                             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q11.23(23222342_25453958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D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D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D9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D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DB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DC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D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D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D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2E9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E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E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3.11(1541665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8427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E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E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E5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3.11 recurrent region (BP2-BP3) (includes MYH11) (HI score: 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E6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E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E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2F2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E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E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3.11(1483521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69504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E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E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E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p13.11 recurrent reg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BP2-BP3) (includes MY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)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 score: 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EF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F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F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2FD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F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F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p13.33(6462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1781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         16p13.11(14799119_16444739)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F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7    16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F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                   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F7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  <w:p w14:paraId="21E532F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3.11 recurrent region (BP2-BP3) (includes MY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)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 score: 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F9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2FA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F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US     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F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                  pat</w:t>
            </w:r>
          </w:p>
        </w:tc>
      </w:tr>
      <w:tr w:rsidR="000B332C" w14:paraId="21E53306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2F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2F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3.11(1496496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1518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0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0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0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p13.11 recurrent region (BP2-BP3) (includes MY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)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 score: 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03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0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0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30F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0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0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p21.3(9454632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58374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0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0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0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0C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0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0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318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1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13(10934266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22271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15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1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321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1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32.3(19350993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518231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1E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1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2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32A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2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2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34(21174381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95290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2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2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2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27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2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2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333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2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2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q37.2(23471758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10328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2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2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2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30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3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3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33C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3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8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3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p26.3(139376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417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3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3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3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39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3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3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345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3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3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q23(9933699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65870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3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4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41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42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4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4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34E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4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4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q24(10555666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69661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4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4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4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4B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4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4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357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4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q33q34.1(17017498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11322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54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5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360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5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q35.2(18854529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03630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5D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5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5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369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6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6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p15.33p15.31(11346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14154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6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6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65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66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6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6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376" w14:textId="77777777">
        <w:trPr>
          <w:trHeight w:val="7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6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6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p15.2(1244833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1557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11q24.2q25(125739758_131652322)x3 11q25(131658607_135067522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6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7      5913        34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6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ss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6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36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37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71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372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  <w:p w14:paraId="21E53373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7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US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7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37F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7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7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p14.3(1879748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3203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7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7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7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7C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7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7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388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8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p15.2(1244833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4937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85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8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391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8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p22.3(1892202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2247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8E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8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9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39A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9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9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q13(6947224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48235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9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9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9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97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9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9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3A3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9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9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q27(16796982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5040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9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9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9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A0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A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A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3AC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A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A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3p23.2(227500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78991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A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A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A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A9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A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A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3B5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A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A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1p22(1269170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7363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A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B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B1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B2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B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B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3BE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B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B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1p22(12691706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0798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B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B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B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BB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B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B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3C7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B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p23.2(303237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6757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C4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C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3D0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C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q22.3(10132168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22930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C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CD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C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3D9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D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D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p21.1(28649118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306047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D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D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D5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D6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D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D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3E2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D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D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q26.2q26.3(12689532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64462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                                                              10q26.3(132825790_133612882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D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49           7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D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    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DE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DF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US        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3EB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E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q14.3q21(9143716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086351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7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E8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E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3F4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E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q22.1q22.3(98873147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85191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E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F0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F1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F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F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3FD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F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1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F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p13.33p13.32(6462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8078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F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F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F9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FA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F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F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406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3F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F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q14.1(5947407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202070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0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0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02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03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0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0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40F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0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0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33.3(109039640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52865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0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0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0B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0C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0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0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418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1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1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q34(10981705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93064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1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1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14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15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1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1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  <w:tr w:rsidR="000B332C" w14:paraId="21E53421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1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1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q23.1(77889109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019713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1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1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1D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1E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1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2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42A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2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2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p13.3(15073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3206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2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2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26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27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2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2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433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2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2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q22.3q23(73958182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255845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2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2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2F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30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3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3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B332C" w14:paraId="21E5343C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3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3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p13.3(350174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50514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3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3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38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39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3A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3B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445" w14:textId="77777777">
        <w:trPr>
          <w:trHeight w:val="48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3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3E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q22.3(43572694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821768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             21q22.3(44827502_46673449)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3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9           18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4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                       Loss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41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42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43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US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44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 novo</w:t>
            </w:r>
          </w:p>
        </w:tc>
      </w:tr>
      <w:tr w:rsidR="000B332C" w14:paraId="21E5344E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4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47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q23(112643833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447439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48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49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in</w:t>
            </w:r>
          </w:p>
        </w:tc>
        <w:tc>
          <w:tcPr>
            <w:tcW w:w="6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4A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4B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44C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4D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</w:t>
            </w:r>
          </w:p>
        </w:tc>
      </w:tr>
      <w:tr w:rsidR="000B332C" w14:paraId="21E53457" w14:textId="77777777">
        <w:trPr>
          <w:trHeight w:val="240"/>
        </w:trPr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E5344F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3450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q11.223q11.23(23617871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59332)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3451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3452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3453" w14:textId="77777777" w:rsidR="000B332C" w:rsidRDefault="00B429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E53454" w14:textId="77777777" w:rsidR="000B332C" w:rsidRDefault="00B429A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53455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E53456" w14:textId="77777777" w:rsidR="000B332C" w:rsidRDefault="00B429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</w:t>
            </w:r>
          </w:p>
        </w:tc>
      </w:tr>
    </w:tbl>
    <w:p w14:paraId="21E53458" w14:textId="77777777" w:rsidR="000B332C" w:rsidRDefault="00B429A5">
      <w:pPr>
        <w:widowControl/>
        <w:ind w:left="220" w:hangingChars="122" w:hanging="220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CMA: chromosomal microarray 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analysis;  POC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: products of conception; CNVs: copy number variations; HI: haploinsufficiency; TS: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triplosensitivity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P: pathogenic;  </w:t>
      </w:r>
    </w:p>
    <w:p w14:paraId="21E53459" w14:textId="77777777" w:rsidR="000B332C" w:rsidRDefault="00B429A5">
      <w:pPr>
        <w:widowControl/>
        <w:ind w:leftChars="104" w:left="218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LP: likely pathogenic; VUS: variations of uncertain significance; NA: not available</w:t>
      </w:r>
    </w:p>
    <w:p w14:paraId="21E5345A" w14:textId="77777777" w:rsidR="000B332C" w:rsidRDefault="00B429A5">
      <w:pPr>
        <w:widowControl/>
        <w:ind w:left="220" w:hangingChars="122" w:hanging="220"/>
        <w:jc w:val="left"/>
        <w:textAlignment w:val="center"/>
      </w:pP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[1]: the m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ost likely interpreted karyotype is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a small supernumerary marker chromosome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involved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tetrasomy/triplication (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four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copies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of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the proximal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region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of chromosome 22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q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,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which is associated with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Cat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e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ye syndrome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.</w:t>
      </w:r>
    </w:p>
    <w:p w14:paraId="21E5345B" w14:textId="77777777" w:rsidR="000B332C" w:rsidRDefault="000B332C"/>
    <w:p w14:paraId="21E5345C" w14:textId="77777777" w:rsidR="000B332C" w:rsidRDefault="000B332C"/>
    <w:p w14:paraId="21E5345D" w14:textId="77777777" w:rsidR="000B332C" w:rsidRDefault="000B332C"/>
    <w:p w14:paraId="21E5345E" w14:textId="77777777" w:rsidR="000B332C" w:rsidRDefault="000B332C"/>
    <w:p w14:paraId="21E5345F" w14:textId="77777777" w:rsidR="000B332C" w:rsidRDefault="000B332C"/>
    <w:p w14:paraId="21E53460" w14:textId="77777777" w:rsidR="000B332C" w:rsidRDefault="000B332C"/>
    <w:p w14:paraId="21E53461" w14:textId="77777777" w:rsidR="000B332C" w:rsidRDefault="000B332C"/>
    <w:p w14:paraId="21E53462" w14:textId="77777777" w:rsidR="000B332C" w:rsidRDefault="000B332C"/>
    <w:sectPr w:rsidR="000B33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revisionView w:markup="0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JjNWFlYWY0MDgwZjg3NTM2MTY0NTY4Y2U2NGE1MjIifQ=="/>
  </w:docVars>
  <w:rsids>
    <w:rsidRoot w:val="6164498C"/>
    <w:rsid w:val="000B332C"/>
    <w:rsid w:val="00B429A5"/>
    <w:rsid w:val="0A7E6551"/>
    <w:rsid w:val="116A3A78"/>
    <w:rsid w:val="13EA4BF2"/>
    <w:rsid w:val="17EE22B8"/>
    <w:rsid w:val="20F24363"/>
    <w:rsid w:val="26BB38D1"/>
    <w:rsid w:val="285463E4"/>
    <w:rsid w:val="2A00667E"/>
    <w:rsid w:val="36B3317D"/>
    <w:rsid w:val="39BA26A2"/>
    <w:rsid w:val="3B1A7A6A"/>
    <w:rsid w:val="3E7867E3"/>
    <w:rsid w:val="400606E8"/>
    <w:rsid w:val="40812DEC"/>
    <w:rsid w:val="45651B72"/>
    <w:rsid w:val="4FCE41A2"/>
    <w:rsid w:val="514A4433"/>
    <w:rsid w:val="53700AD8"/>
    <w:rsid w:val="5B2A77E3"/>
    <w:rsid w:val="5E256A4C"/>
    <w:rsid w:val="6164498C"/>
    <w:rsid w:val="63133D6B"/>
    <w:rsid w:val="650C2B6A"/>
    <w:rsid w:val="6FEB2325"/>
    <w:rsid w:val="798215EB"/>
    <w:rsid w:val="79955E05"/>
    <w:rsid w:val="7DF7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E52D6F"/>
  <w15:docId w15:val="{D3D78DFC-6D48-4530-96EB-43348A244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429A5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303</Words>
  <Characters>24528</Characters>
  <Application>Microsoft Office Word</Application>
  <DocSecurity>0</DocSecurity>
  <Lines>204</Lines>
  <Paragraphs>57</Paragraphs>
  <ScaleCrop>false</ScaleCrop>
  <Company>Frontiers Media</Company>
  <LinksUpToDate>false</LinksUpToDate>
  <CharactersWithSpaces>2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rontiers Copyeditor</cp:lastModifiedBy>
  <cp:revision>2</cp:revision>
  <dcterms:created xsi:type="dcterms:W3CDTF">2021-12-13T06:09:00Z</dcterms:created>
  <dcterms:modified xsi:type="dcterms:W3CDTF">2023-06-2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849DB97EE2B4EB794F89F4F20A8BA30</vt:lpwstr>
  </property>
</Properties>
</file>